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67932" w14:textId="2142282D" w:rsidR="00C3214C" w:rsidRPr="00830884" w:rsidRDefault="00C3214C" w:rsidP="00C3214C">
      <w:pPr>
        <w:rPr>
          <w:rFonts w:ascii="Times New Roman" w:hAnsi="Times New Roman" w:cs="Times New Roman"/>
          <w:b/>
          <w:bCs/>
        </w:rPr>
      </w:pPr>
      <w:r w:rsidRPr="00830884">
        <w:rPr>
          <w:rFonts w:ascii="Times New Roman" w:hAnsi="Times New Roman" w:cs="Times New Roman"/>
          <w:b/>
          <w:bCs/>
        </w:rPr>
        <w:t>Appendix 1</w:t>
      </w:r>
    </w:p>
    <w:p w14:paraId="48545745" w14:textId="1E65EB5B" w:rsidR="00C3214C" w:rsidRDefault="00096EB2" w:rsidP="00C3214C">
      <w:pPr>
        <w:rPr>
          <w:rFonts w:ascii="Times New Roman" w:hAnsi="Times New Roman" w:cs="Times New Roman"/>
        </w:rPr>
      </w:pPr>
      <w:r w:rsidRPr="00096EB2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. </w:t>
      </w:r>
      <w:r w:rsidR="00C3214C" w:rsidRPr="00830884">
        <w:rPr>
          <w:rFonts w:ascii="Times New Roman" w:hAnsi="Times New Roman" w:cs="Times New Roman"/>
        </w:rPr>
        <w:t>Topics in WHO COVID-19 press conferences from January, 2020 to February, 2022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3690"/>
        <w:gridCol w:w="1237"/>
        <w:gridCol w:w="1238"/>
        <w:gridCol w:w="1237"/>
        <w:gridCol w:w="1238"/>
      </w:tblGrid>
      <w:tr w:rsidR="00C3214C" w:rsidRPr="00C3214C" w14:paraId="1DFDE686" w14:textId="77777777" w:rsidTr="00F219D6">
        <w:trPr>
          <w:cantSplit/>
          <w:trHeight w:val="300"/>
        </w:trPr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53B31B" w14:textId="77777777" w:rsidR="00C3214C" w:rsidRPr="00C3214C" w:rsidRDefault="00C3214C" w:rsidP="001D7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Topic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0AEA79" w14:textId="77777777" w:rsidR="00C3214C" w:rsidRPr="00C3214C" w:rsidRDefault="00C3214C" w:rsidP="001D7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D211BA" w14:textId="77777777" w:rsidR="00C3214C" w:rsidRPr="00C3214C" w:rsidRDefault="00C3214C" w:rsidP="001D7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Dispersion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FEEA61" w14:textId="77777777" w:rsidR="00C3214C" w:rsidRPr="00C3214C" w:rsidRDefault="00C3214C" w:rsidP="001D7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AR(1) coefficient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7274F7" w14:textId="7181ECF2" w:rsidR="00C3214C" w:rsidRPr="00C3214C" w:rsidRDefault="00C3214C" w:rsidP="001D7D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="00A90D9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</w:t>
            </w: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C3214C" w:rsidRPr="00C3214C" w14:paraId="01C541A4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5E6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act accelerat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3FF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3A4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A0C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27D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</w:tr>
      <w:tr w:rsidR="00C3214C" w:rsidRPr="00C3214C" w14:paraId="0364522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D35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acute ph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BB9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B3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DEF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BF8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C3214C" w:rsidRPr="00C3214C" w14:paraId="3979DF53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520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astrazeneca vacc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72D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C1A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C61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BB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C3214C" w:rsidRPr="00C3214C" w14:paraId="683BA446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DD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asymptomatic infe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1C8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131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9EC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D2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</w:tr>
      <w:tr w:rsidR="00C3214C" w:rsidRPr="00C3214C" w14:paraId="6C34ACDC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E7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booster do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222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005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34A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51E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</w:tr>
      <w:tr w:rsidR="00C3214C" w:rsidRPr="00C3214C" w14:paraId="59B9DFBF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58A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limate chang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D0C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C2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85F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FC2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</w:tr>
      <w:tr w:rsidR="00C3214C" w:rsidRPr="00C3214C" w14:paraId="3C767422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871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linical ca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5BF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E29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62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1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0C8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C3214C" w:rsidRPr="00C3214C" w14:paraId="40E4A49C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204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60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FD9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DE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B69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</w:tr>
      <w:tr w:rsidR="00C3214C" w:rsidRPr="00C3214C" w14:paraId="4ADD33F3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C1C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lose contac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9F3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75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59C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4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77D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</w:tr>
      <w:tr w:rsidR="00C3214C" w:rsidRPr="00C3214C" w14:paraId="7CC1B21B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2E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ommunity transmi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DDC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AD7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2CF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897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C3214C" w:rsidRPr="00C3214C" w14:paraId="52BF2CA2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BD2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omprehensive approac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76A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B79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B8B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1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A89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</w:tr>
      <w:tr w:rsidR="00C3214C" w:rsidRPr="00C3214C" w14:paraId="34EECA1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130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ontact traci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4A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4F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A8E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6B9A" w14:textId="6CEA0A88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</w:p>
        </w:tc>
      </w:tr>
      <w:tr w:rsidR="00C3214C" w:rsidRPr="00C3214C" w14:paraId="1F0A5251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915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ovax facil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7A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FC3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148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BE7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</w:tr>
      <w:tr w:rsidR="00C3214C" w:rsidRPr="00C3214C" w14:paraId="24820B6F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AFA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ovid- pandemi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D61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9B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901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57F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</w:tr>
      <w:tr w:rsidR="00C3214C" w:rsidRPr="00C3214C" w14:paraId="13C9D985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643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ovid- vacc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38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B04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56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531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</w:tr>
      <w:tr w:rsidR="00C3214C" w:rsidRPr="00C3214C" w14:paraId="31EB6B5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801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crowded spa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8B6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FBB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EB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492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</w:tr>
      <w:tr w:rsidR="00C3214C" w:rsidRPr="00C3214C" w14:paraId="72FAC30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A53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death rat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538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10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E8C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D1D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</w:tr>
      <w:tr w:rsidR="00C3214C" w:rsidRPr="00C3214C" w14:paraId="6B698D3E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E92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delta varia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DED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8D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DEF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B92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C3214C" w:rsidRPr="00C3214C" w14:paraId="55CAFE66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645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develop count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E6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FBB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D94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1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2FF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89</w:t>
            </w:r>
          </w:p>
        </w:tc>
      </w:tr>
      <w:tr w:rsidR="00C3214C" w:rsidRPr="00C3214C" w14:paraId="2E14334D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84B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disease contro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5AE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F1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6B4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328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C3214C" w:rsidRPr="00C3214C" w14:paraId="649E442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CFE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disease transmi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0DA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FB7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D8D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AD0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</w:tr>
      <w:tr w:rsidR="00C3214C" w:rsidRPr="00C3214C" w14:paraId="24466AAA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7F1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emergency respon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211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AFD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BD9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8F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C3214C" w:rsidRPr="00C3214C" w14:paraId="100D8438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20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equitable acce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267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5C4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E5D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1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DDE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</w:tr>
      <w:tr w:rsidR="00C3214C" w:rsidRPr="00C3214C" w14:paraId="30604E99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0CA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essential health servi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E78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6BA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8C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1E1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</w:tr>
      <w:tr w:rsidR="00C3214C" w:rsidRPr="00C3214C" w14:paraId="7DC2C09A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FFD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fatality rat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C10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EA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21C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1D2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C3214C" w:rsidRPr="00C3214C" w14:paraId="47ED9635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C6D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first wav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DE9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6C0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B62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C3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09</w:t>
            </w:r>
          </w:p>
        </w:tc>
      </w:tr>
      <w:tr w:rsidR="00C3214C" w:rsidRPr="00C3214C" w14:paraId="3C0A86A6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476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full genome sequen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D25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253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3FD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1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160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</w:tr>
      <w:tr w:rsidR="00C3214C" w:rsidRPr="00C3214C" w14:paraId="1FD4FEE3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570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global leve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C29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540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7DE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1B6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</w:tr>
      <w:tr w:rsidR="00C3214C" w:rsidRPr="00C3214C" w14:paraId="2907621D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1F9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global solidar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7E2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950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245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42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3214C" w:rsidRPr="00C3214C" w14:paraId="575139A3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AA2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and hygie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ABA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DC3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0CD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0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517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</w:tr>
      <w:tr w:rsidR="00C3214C" w:rsidRPr="00C3214C" w14:paraId="680C133B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F70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ealth emergenc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DF6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33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1A4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5A6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</w:tr>
      <w:tr w:rsidR="00C3214C" w:rsidRPr="00C3214C" w14:paraId="1F44540F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BB4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ealth emergency programm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85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1D3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7BE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6FD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C3214C" w:rsidRPr="00C3214C" w14:paraId="6022D158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809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ealth facil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031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1D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206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47C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C3214C" w:rsidRPr="00C3214C" w14:paraId="6A40E46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095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ealth servi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34E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536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27B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E2E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</w:tr>
      <w:tr w:rsidR="00C3214C" w:rsidRPr="00C3214C" w14:paraId="22C0CE8F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228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ealth syste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759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340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4C1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36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</w:tr>
      <w:tr w:rsidR="00C3214C" w:rsidRPr="00C3214C" w14:paraId="1ED3901A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0E8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ealthcare facil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3A7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0C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B72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475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</w:tr>
      <w:tr w:rsidR="00C3214C" w:rsidRPr="00C3214C" w14:paraId="6DA1B2D2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17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ealthcare syste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28A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1B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DF5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536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</w:tr>
      <w:tr w:rsidR="00C3214C" w:rsidRPr="00C3214C" w14:paraId="77DE1F46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18E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ealthcare work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1E1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5B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87D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346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</w:tr>
      <w:tr w:rsidR="00C3214C" w:rsidRPr="00C3214C" w14:paraId="204F6676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ACE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erd immun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DA8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9CD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297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0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EF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C3214C" w:rsidRPr="00C3214C" w14:paraId="1115F340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795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high-income count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22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5CD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C5A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62D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</w:tr>
      <w:tr w:rsidR="00C3214C" w:rsidRPr="00C3214C" w14:paraId="4CAA3624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936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mmune respon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9B6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638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8B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9FA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</w:tr>
      <w:tr w:rsidR="00C3214C" w:rsidRPr="00C3214C" w14:paraId="6D688E36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E6C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infection preven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63F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19F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7EF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444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</w:tr>
      <w:tr w:rsidR="00C3214C" w:rsidRPr="00C3214C" w14:paraId="236E47B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9F9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infectious dise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FB9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596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941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D3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</w:tr>
      <w:tr w:rsidR="00C3214C" w:rsidRPr="00C3214C" w14:paraId="2F26AAA5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072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intense transmiss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5A0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F2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06A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67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</w:tr>
      <w:tr w:rsidR="00C3214C" w:rsidRPr="00C3214C" w14:paraId="69508C72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443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intensive ca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099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47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D92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D28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</w:tr>
      <w:tr w:rsidR="00C3214C" w:rsidRPr="00C3214C" w14:paraId="2C42E723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D0F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lock-d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345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549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BE7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06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C3214C" w:rsidRPr="00C3214C" w14:paraId="4BC2D963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F87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low and middle-income count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C36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F58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DF5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1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D50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45</w:t>
            </w:r>
          </w:p>
        </w:tc>
      </w:tr>
      <w:tr w:rsidR="00C3214C" w:rsidRPr="00C3214C" w14:paraId="673700FA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8A3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manufacturing capac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9B3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B0B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523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2F7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</w:tr>
      <w:tr w:rsidR="00C3214C" w:rsidRPr="00C3214C" w14:paraId="3D6B4DF8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B7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mass gatheri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6C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BB6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F7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55C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</w:tr>
      <w:tr w:rsidR="00C3214C" w:rsidRPr="00C3214C" w14:paraId="2B54AE5C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F00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C4B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25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016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1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35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</w:tr>
      <w:tr w:rsidR="00C3214C" w:rsidRPr="00C3214C" w14:paraId="522E4C10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D10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mild c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7F3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198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5B9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18F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3214C" w:rsidRPr="00C3214C" w14:paraId="651E3243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F29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mrna vacc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16C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58D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D85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703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</w:tr>
      <w:tr w:rsidR="00C3214C" w:rsidRPr="00C3214C" w14:paraId="107EF79C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171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new vacc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DCF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DDF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BAA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812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</w:tr>
      <w:tr w:rsidR="00C3214C" w:rsidRPr="00C3214C" w14:paraId="30DEC744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DCD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new varia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BEC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F1C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2C5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52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C3214C" w:rsidRPr="00C3214C" w14:paraId="72F1E360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569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new vir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C55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207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E22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D95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</w:tr>
      <w:tr w:rsidR="00C3214C" w:rsidRPr="00C3214C" w14:paraId="7A979B3F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4F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old peop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8BC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49E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3A1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802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</w:tr>
      <w:tr w:rsidR="00C3214C" w:rsidRPr="00C3214C" w14:paraId="1687026A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C9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cr tes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0E9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2D6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19B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818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</w:tr>
      <w:tr w:rsidR="00C3214C" w:rsidRPr="00C3214C" w14:paraId="7EFC59AB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5A1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ersonal protective equipm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6C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3CF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F6E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923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C3214C" w:rsidRPr="00C3214C" w14:paraId="5E5112E1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ECC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fizer vacc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91A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A6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90F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649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</w:tr>
      <w:tr w:rsidR="00C3214C" w:rsidRPr="00C3214C" w14:paraId="47E4E42F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1EA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hysical distan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A92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D9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3DC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DCA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</w:tr>
      <w:tr w:rsidR="00C3214C" w:rsidRPr="00C3214C" w14:paraId="5C7BD1BF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C00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hysical distanci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CE6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A3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6B7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57C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</w:tr>
      <w:tr w:rsidR="00C3214C" w:rsidRPr="00C3214C" w14:paraId="5E474F50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85C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rimary healthca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BA4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C66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701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486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</w:tr>
      <w:tr w:rsidR="00C3214C" w:rsidRPr="00C3214C" w14:paraId="1064B1BA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9D3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rivate secto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D33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160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396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27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</w:tr>
      <w:tr w:rsidR="00C3214C" w:rsidRPr="00C3214C" w14:paraId="3C69E70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D7A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ublic healt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0C8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FE8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FC2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4B7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C3214C" w:rsidRPr="00C3214C" w14:paraId="55E22D44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C65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ublic health and social measu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E14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7EE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4D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C23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</w:tr>
      <w:tr w:rsidR="00C3214C" w:rsidRPr="00C3214C" w14:paraId="08C0967A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648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ublic health emergenc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B7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B49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D7F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6FF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</w:tr>
      <w:tr w:rsidR="00C3214C" w:rsidRPr="00C3214C" w14:paraId="20253891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72D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ublic health measu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04D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523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9B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94E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</w:tr>
      <w:tr w:rsidR="00C3214C" w:rsidRPr="00C3214C" w14:paraId="0F310755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DEC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public health syste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D4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028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A51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DF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</w:tr>
      <w:tr w:rsidR="00C3214C" w:rsidRPr="00C3214C" w14:paraId="7A7AAD5E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04D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report c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B34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9E7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062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8D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3214C" w:rsidRPr="00C3214C" w14:paraId="52BC4FCC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D7B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respiratory dise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AA1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A0F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887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EBF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</w:tr>
      <w:tr w:rsidR="00C3214C" w:rsidRPr="00C3214C" w14:paraId="51A0ED53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177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respiratory etiquett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EE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E39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5A1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373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C3214C" w:rsidRPr="00C3214C" w14:paraId="24D4AB82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6E8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respiratory pathoge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280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7F7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D9D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3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0D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16</w:t>
            </w:r>
          </w:p>
        </w:tc>
      </w:tr>
      <w:tr w:rsidR="00C3214C" w:rsidRPr="00C3214C" w14:paraId="755519B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64E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rich count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BF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AD4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7EF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F70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</w:tr>
      <w:tr w:rsidR="00C3214C" w:rsidRPr="00C3214C" w14:paraId="784DE2DF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6E9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safe and effective vacc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E93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182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985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107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</w:tr>
      <w:tr w:rsidR="00C3214C" w:rsidRPr="00C3214C" w14:paraId="10C64135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7AF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severe dise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928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D4C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B5D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5045" w14:textId="0F234B53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</w:p>
        </w:tc>
      </w:tr>
      <w:tr w:rsidR="00C3214C" w:rsidRPr="00C3214C" w14:paraId="68C9BF64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557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social distanci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29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00F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019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1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77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</w:tr>
      <w:tr w:rsidR="00C3214C" w:rsidRPr="00C3214C" w14:paraId="3761B805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4D0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social measu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B60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CBA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F72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389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3214C" w:rsidRPr="00C3214C" w14:paraId="353004A5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766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solidarity tri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238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E0E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70A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B11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</w:tr>
      <w:tr w:rsidR="00C3214C" w:rsidRPr="00C3214C" w14:paraId="6B27FB9E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EB6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supply cha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E65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C5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E5A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4821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</w:tr>
      <w:tr w:rsidR="00C3214C" w:rsidRPr="00C3214C" w14:paraId="08BB927E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04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surveillance syste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66E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7DA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C31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00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</w:tr>
      <w:tr w:rsidR="00C3214C" w:rsidRPr="00C3214C" w14:paraId="15C4FAF4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B43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suspect c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07B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78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10B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812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</w:tr>
      <w:tr w:rsidR="00C3214C" w:rsidRPr="00C3214C" w14:paraId="7ED0AA82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27F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universal health coverag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6FC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826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AA7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A90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</w:tr>
      <w:tr w:rsidR="00C3214C" w:rsidRPr="00C3214C" w14:paraId="25065092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35F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vaccination coverag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3A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810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745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E6C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C3214C" w:rsidRPr="00C3214C" w14:paraId="4012CFCE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B27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vaccine developme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D59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1C2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D7E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351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</w:tr>
      <w:tr w:rsidR="00C3214C" w:rsidRPr="00C3214C" w14:paraId="1E64BB71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F5D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vaccine equ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0BEF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1D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998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0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BC1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</w:tr>
      <w:tr w:rsidR="00C3214C" w:rsidRPr="00C3214C" w14:paraId="49411D94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12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accine manufactur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32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08B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C0C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4A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3214C" w:rsidRPr="00C3214C" w14:paraId="1EAA9CC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8F7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vaccine suppl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3DEB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513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739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BC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</w:p>
        </w:tc>
      </w:tr>
      <w:tr w:rsidR="00C3214C" w:rsidRPr="00C3214C" w14:paraId="1E93B3EB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3EF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vaccine tri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0D7A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DE4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023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447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</w:tr>
      <w:tr w:rsidR="00C3214C" w:rsidRPr="00C3214C" w14:paraId="7D8BFB7A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0FA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virus varia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F00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45BC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2D89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E4D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</w:tr>
      <w:tr w:rsidR="00C3214C" w:rsidRPr="00C3214C" w14:paraId="3E81C377" w14:textId="77777777" w:rsidTr="00F219D6">
        <w:trPr>
          <w:cantSplit/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67A2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vulnerable peop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CD8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8235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1FFE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2CF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C3214C" w:rsidRPr="00C3214C" w14:paraId="7D403319" w14:textId="77777777" w:rsidTr="00F219D6">
        <w:trPr>
          <w:cantSplit/>
          <w:trHeight w:val="300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AFF0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young peopl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64C6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F0ED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6447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-0.21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3C9C4" w14:textId="77777777" w:rsidR="00C3214C" w:rsidRPr="00C3214C" w:rsidRDefault="00C3214C" w:rsidP="00C32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214C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</w:tbl>
    <w:p w14:paraId="21C67674" w14:textId="77777777" w:rsidR="00C3214C" w:rsidRPr="00830884" w:rsidRDefault="00C3214C" w:rsidP="00C3214C">
      <w:pPr>
        <w:rPr>
          <w:rFonts w:ascii="Times New Roman" w:hAnsi="Times New Roman" w:cs="Times New Roman"/>
        </w:rPr>
      </w:pPr>
    </w:p>
    <w:p w14:paraId="089AF7AF" w14:textId="77777777" w:rsidR="00C3214C" w:rsidRPr="00830884" w:rsidRDefault="00C3214C" w:rsidP="00C3214C">
      <w:pPr>
        <w:rPr>
          <w:rFonts w:ascii="Times New Roman" w:hAnsi="Times New Roman" w:cs="Times New Roman"/>
        </w:rPr>
      </w:pPr>
    </w:p>
    <w:p w14:paraId="2B85A59F" w14:textId="77777777" w:rsidR="00C3214C" w:rsidRDefault="00C3214C"/>
    <w:sectPr w:rsidR="00C321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D4"/>
    <w:rsid w:val="00096EB2"/>
    <w:rsid w:val="001D7D03"/>
    <w:rsid w:val="00A90D9B"/>
    <w:rsid w:val="00B364ED"/>
    <w:rsid w:val="00C3214C"/>
    <w:rsid w:val="00EF57D4"/>
    <w:rsid w:val="00F219D6"/>
    <w:rsid w:val="00F6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4E2EC"/>
  <w15:chartTrackingRefBased/>
  <w15:docId w15:val="{2AECC875-42F6-4AA6-B1D2-08AA542D8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14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1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3214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2</Words>
  <Characters>2979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piter</dc:creator>
  <cp:keywords/>
  <dc:description/>
  <cp:lastModifiedBy>Jupiter</cp:lastModifiedBy>
  <cp:revision>7</cp:revision>
  <dcterms:created xsi:type="dcterms:W3CDTF">2023-02-13T06:47:00Z</dcterms:created>
  <dcterms:modified xsi:type="dcterms:W3CDTF">2023-02-13T07:04:00Z</dcterms:modified>
</cp:coreProperties>
</file>